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  <w:t>S2 Table. Excluded Studie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70"/>
        <w:gridCol w:w="1256"/>
        <w:gridCol w:w="3856"/>
        <w:gridCol w:w="1524"/>
        <w:gridCol w:w="904"/>
        <w:gridCol w:w="1148"/>
      </w:tblGrid>
      <w:tr>
        <w:trPr>
          <w:trHeight w:val="300" w:hRule="atLeast"/>
        </w:trPr>
        <w:tc>
          <w:tcPr>
            <w:tcW w:w="5270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Details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Short details</w:t>
            </w:r>
          </w:p>
        </w:tc>
        <w:tc>
          <w:tcPr>
            <w:tcW w:w="904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PMID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shd w:fill="92CDDC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6"/>
                <w:szCs w:val="16"/>
                <w:lang w:eastAsia="en-GB"/>
              </w:rPr>
              <w:t>Exclusion criteria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symmetric dimethylarginine, cortisol/cortisone ratio, and C-peptide: markers for diabetes and cardiovascular risk?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nderson JL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Heart J. 2007 Jan;153(1):67-73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Heart J.  2007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717464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 for T2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stimating the mediating effect of different biomarkers on the relation of alcohol consumption with the risk of type 2 diabet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eulens JW,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nn Epidemiol. 2013 Apr;23(4):193-7. doi: 10.1016/j.annepidem.2012.12.014. Epub 2013 Jan 29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nn Epidemiol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37534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specific biomarke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lcohol consumption, mediating biomarkers, and risk of type 2 diabetes among middle-aged women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eulens JW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2008 Oct;31(10):2050-5. doi: 10.2337/dc08-0814. Epub 2008 Jul 1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 2008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862856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specific biomarke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ow serum concentration of sulfatide and presence of sulfated lactosylceramid are associated with Type 2 diabetes. The Skaraborg Project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uschard K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 Med. 2005 Sep;22(9):1190-8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 Med.  2005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610884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 for T2D</w:t>
            </w:r>
          </w:p>
        </w:tc>
      </w:tr>
      <w:tr>
        <w:trPr>
          <w:trHeight w:val="345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lucose and non-glucose predictors of future onset of type 2 diabetes in newly diagnosed essential hypertensiv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Fong MC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Chin Med Assoc. 2009 Nov;72(11):564-72. doi: 10.1016/S1726-4901(09)70431-9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Chin Med Assoc.  2009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994843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mall study, hypertensive sample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ssociations of sex hormone-binding globulin and testosterone with diabetes among men and women (the Saku Diabetes study): a case control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oto A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ardiovasc Diabetol. 2012 Oct 16;11:130. doi: 10.1186/1475-2840-11-130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ardiovasc Diabetol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06694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 for T2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rediction of type 2 diabetes mellitus with alternative definitions of the metabolic syndrome: the Insulin Resistance Atherosclerosis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anley AJ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irculation. 2005 Dec 13;112(24):3713-2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irculation.  2005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634440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reporting measure of associ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Urinary chiro- and myo-inositol levels as a biological marker for type 2 diabetes mellitu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ong JH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s Markers. 2012;33(4):193-9. doi: 10.3233/DMA-2012-092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s Markers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96034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 for T2D</w:t>
            </w:r>
          </w:p>
        </w:tc>
      </w:tr>
      <w:tr>
        <w:trPr>
          <w:trHeight w:val="235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valuation of various biomarkers as potential mediators of the association between coffee consumption and incident type 2 diabetes in the EPIC-Potsdam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acobs S, 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Clin Nutr. 2014 Sep;100(3):891-900. doi: 10.3945/ajcn.113.080317. Epub 2014 Jul 23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Clin Nutr.  201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505715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reporting measure of associ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o non-glycaemic markers add value to plasma glucose and hemoglobin a1c in predicting diabetes? Yuport health checkup center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Kashima S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One. 2013 Jun 20;8(6):e66899. doi: 10.1371/journal.pone.0066899. Print 2013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LoS One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81897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reporting measure of associ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Growth differentiation factor 15 predicts future insulin resistance and impaired glucose control in obese nondiabetic individuals: results from the XENDOS trial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Kempf T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ur J Endocrinol. 2012 Nov;167(5):671-8. doi: 10.1530/EJE-12-0466. Epub 2012 Aug 23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ur J Endocrinol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918303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 for T2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he effect of insulin on net lipid oxidation predicts worsening of insulin resistance and development of type 2 diabetes mellitu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Koska J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Physiol Endocrinol Metab. 2007 Jul;293(1):E264-9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Physiol Endocrinol Metab.  2007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761660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reporting measure of associ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Random glucose is useful for individual prediction of type 2 diabetes: results of the Study of Health in Pomerania (SHIP)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Kowall B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rim Care Diabetes. 2013 Apr;7(1):25-31. doi: 10.1016/j.pcd.2012.12.001. Epub 2012 Dec 30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rim Care Diabetes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28025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reporting measure of associ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iver aminotransferases and risk of incident type 2 diabetes: a systematic review and meta-analysi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Kunutsor SK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Epidemiol. 2013 Jul 15;178(2):159-71. doi: 10.1093/aje/kws469. Epub 2013 May 31. Review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m J Epidemiol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72968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reporting measure of associ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Associations between interleukin-1 (IL-1) gene variations or IL-1 receptor antagonist levels and the development of type 2 diabete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uotola K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Intern Med. 2011 Mar;269(3):322-32. doi: 10.1111/j.1365-2796.2010.02294.x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Intern Med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120502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tudied MetS popul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Biomarkers for type 2 diabetes and impaired fasting glucose using a nontargeted metabolomics approach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Menni C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2013 Dec;62(12):4270-6. doi: 10.2337/db13-0570. Epub 2013 Jul 24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.  2013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3884885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Low serum amylase in association with metabolic syndrome and diabetes: A community-based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akajima K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ardiovasc Diabetol. 2011 Apr 17;10:34. doi: 10.1186/1475-2840-10-34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ardiovasc Diabetol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1496338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Evaluation of the combined use of adiponectin and C-reactive protein levels as biomarkers for predicting the deterioration in glycaemia after a median of 5.4 year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Ong KL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2011 Oct;54(10):2552-60. doi: 10.1007/s00125-011-2227-0. Epub 2011 Jul 5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ologia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172799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 estimate for T2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hronic kidney disease, insulin resistance, and incident diabetes in older adult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Pham H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lin J Am Soc Nephrol. 2012 Apr;7(4):588-94. doi: 10.2215/CJN.11861111. Epub 2012 Mar 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lin J Am Soc Nephrol.  201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2383749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specific biomarke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Use of multiple metabolic and genetic markers to improve the prediction of type 2 diabetes: the EPIC-Potsdam Study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chulze MB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2009 Nov;32(11):2116-9. doi: 10.2337/dc09-0197. Epub 2009 Aug 3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 2009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972084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reporting measure of association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Relationship between urinary bisphenol A levels and diabetes mellitu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hankar A, Teppala S.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Clin Endocrinol Metab. 2011 Dec;96(12):3822-6. doi: 10.1210/jc.2011-1682. Epub 2011 Sep 28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Clin Endocrinol Metab.  2011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1956417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 for T2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igh plasma immunoglobulin (Ig) A and low IgG antibody titers to oxidized low-density lipoprotein are associated with markers of glucose metabolism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Ã¤mpi M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Clin Endocrinol Metab. 2010 May;95(5):2467-75. doi: 10.1210/jc.2009-1858. Epub 2010 Mar 23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J Clin Endocrinol Metab.  20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033225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cross-sectional for T2D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erum fructosamine as a marker of 5-year risk of developing diabetes mellitus in patients exhibiting stress hyperglycaemia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Wahid ST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 Med. 2002 Jul;19(7):543-8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 Med.  2002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2099956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tudy restricted to patients attending E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The metabolic syndrome defined by factor analysis and incident type 2 diabetes in a chinese population with high postprandial glucose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Wang JJ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2004 Oct;27(10):2429-37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Diabetes Care.  2004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15451912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Not specific biomarker</w:t>
            </w:r>
          </w:p>
        </w:tc>
      </w:tr>
      <w:tr>
        <w:trPr>
          <w:trHeight w:val="300" w:hRule="atLeast"/>
        </w:trPr>
        <w:tc>
          <w:tcPr>
            <w:tcW w:w="52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Increased C-reactive protein is associated with future development of diabetes mellitus in essential hypertensive patients.</w:t>
            </w:r>
          </w:p>
        </w:tc>
        <w:tc>
          <w:tcPr>
            <w:tcW w:w="12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Weng CM, et al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eart Vessels. 2010 Sep;25(5):386-91. doi: 10.1007/s00380-009-1218-2. Epub 2010 Jul 31.</w:t>
            </w:r>
          </w:p>
        </w:tc>
        <w:tc>
          <w:tcPr>
            <w:tcW w:w="15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Heart Vessels.  2010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20676960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6"/>
                <w:szCs w:val="16"/>
                <w:lang w:eastAsia="en-GB"/>
              </w:rPr>
              <w:t>small study, hypertensive sample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en-GB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en-GB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12:24:00Z</dcterms:created>
  <dc:creator>Ali Abbasi</dc:creator>
  <dc:description/>
  <cp:keywords/>
  <dc:language>en-US</dc:language>
  <cp:lastModifiedBy>Abbasi, Ali</cp:lastModifiedBy>
  <dcterms:modified xsi:type="dcterms:W3CDTF">2016-10-03T13:14:00Z</dcterms:modified>
  <cp:revision>3</cp:revision>
  <dc:subject/>
  <dc:title/>
</cp:coreProperties>
</file>